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B1F73" w14:textId="5C354032" w:rsidR="00171867" w:rsidRPr="00F6041C" w:rsidRDefault="0017186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041C">
        <w:rPr>
          <w:rFonts w:ascii="Times New Roman" w:hAnsi="Times New Roman" w:cs="Times New Roman"/>
          <w:b/>
          <w:sz w:val="24"/>
          <w:szCs w:val="24"/>
          <w:lang w:val="en-US"/>
        </w:rPr>
        <w:t>SUPPLEMENTAL FIGURE</w:t>
      </w:r>
      <w:r w:rsidR="00FC3DE9" w:rsidRPr="00F6041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7428B896" w14:textId="4F3D72FE" w:rsidR="00EA6B7D" w:rsidRPr="00F6041C" w:rsidRDefault="00CD7CAA" w:rsidP="00EA6B7D">
      <w:pPr>
        <w:widowControl w:val="0"/>
        <w:tabs>
          <w:tab w:val="left" w:pos="1260"/>
        </w:tabs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: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6053"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D6053"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4D6053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D6053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Study 1 Design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227 weanling female rice rats (4</w:t>
      </w:r>
      <w:r w:rsidR="00FC3DE9" w:rsidRPr="00F6041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week</w:t>
      </w:r>
      <w:r w:rsidR="00FC3DE9" w:rsidRPr="00F6041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old) were randomized to a baseline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(BL) 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group (4 weeks; n =11, black diamond) or one of five treatment groups (n = 4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4/group). Rats received IV (tail vein) injections q4 weeks zoledronic acid (ZOL) 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0 (saline), 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8, 20, 50, or 125 µg/kg (dose groups color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coded). Subgroups of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9-12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rats per dose were necropsied after 12, 18, 24, or 30 weeks of treatment (black diamonds). Treatment durations (weeks) are shown along the bottom of the schematic; corresponding rat ages are shown along the top.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6053"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D6053"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4D6053" w:rsidRPr="00F6041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D6053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udy 2 Design. 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77164" w:rsidRPr="00F6041C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female rice rats were assigned to age- and treatment-defined groups.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All ZOL treatments were administered at 80 µg/kg every 4 weeks (q4w). 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Groups: Baseline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BL)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control (n = 12)</w:t>
      </w:r>
      <w:r w:rsidR="003A7916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rats 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necropsy at 4 weeks; </w:t>
      </w:r>
      <w:r w:rsidR="003A7916" w:rsidRPr="00F6041C">
        <w:rPr>
          <w:rFonts w:ascii="Times New Roman" w:hAnsi="Times New Roman" w:cs="Times New Roman"/>
          <w:sz w:val="24"/>
          <w:szCs w:val="24"/>
          <w:lang w:val="en-US"/>
        </w:rPr>
        <w:t>Group 1 (n=3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A7916" w:rsidRPr="00F6041C">
        <w:rPr>
          <w:rFonts w:ascii="Times New Roman" w:hAnsi="Times New Roman" w:cs="Times New Roman"/>
          <w:sz w:val="24"/>
          <w:szCs w:val="24"/>
          <w:lang w:val="en-US"/>
        </w:rPr>
        <w:t>): VEH initiated at 4 wks, necropsies after 6, 12, 18 wks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n= 10-12/ subgroup)</w:t>
      </w:r>
      <w:r w:rsidR="003A7916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A41DD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 2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n = 3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): ZOL initiated at 4 weeks, necropsies after 6, 12, and 18 weeks of treatment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n= 10-11/subgroup)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A41DD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 3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VEH control for Group 4, n = 2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: vehicle initiated at 16 weeks, necropsied at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6, 12, and 18 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weeks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B7D" w:rsidRPr="00F604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n = 7–12 per subgroup). </w:t>
      </w:r>
      <w:r w:rsidR="006A41DD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 4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n = 3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): ZOL initiated at 16 weeks, necropsies after 6, 12, and 18 weeks (ages 22, 29, 34 weeks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A6B7D" w:rsidRPr="00F6041C">
        <w:rPr>
          <w:rFonts w:ascii="Times New Roman" w:eastAsiaTheme="minorEastAsia" w:hAnsi="Times New Roman" w:cs="Times New Roman"/>
          <w:sz w:val="24"/>
          <w:szCs w:val="24"/>
          <w:lang w:val="en-US"/>
        </w:rPr>
        <w:t>n = 12–15 per subgroup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6A41DD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 5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VEH control for Group 6, n =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EA6B7D" w:rsidRPr="00F6041C">
        <w:rPr>
          <w:rFonts w:ascii="Times New Roman" w:eastAsiaTheme="minorEastAsia" w:hAnsi="Times New Roman" w:cs="Times New Roman"/>
          <w:sz w:val="24"/>
          <w:szCs w:val="24"/>
          <w:lang w:val="en-US"/>
        </w:rPr>
        <w:t>);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vehicle initiated at 22 weeks, necropsied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at age 28, </w:t>
      </w:r>
      <w:r w:rsidR="00044870" w:rsidRPr="00F6041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4 and 40 wks (7–8 per subgroups); </w:t>
      </w:r>
      <w:r w:rsidR="006A41DD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 6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n = 3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>): ZOL initiated at 22 weeks, necropsies after 6, 12, and 18 weeks (ages 28, 34, 40 weeks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A6B7D" w:rsidRPr="00F604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 = 7–12 per subgroup).</w:t>
      </w:r>
      <w:r w:rsidR="006A41D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Treatment durations (weeks) are shown at the bottom of the figure; corresponding rat ages are shown at the top.</w:t>
      </w:r>
      <w:r w:rsidR="00EA6B7D" w:rsidRPr="00F604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To further reduce animal use, the VEH subgroups corresponding to the 6- and 12-week VEH treatments in Group 5 were the same rats euthanized at 28 and 34 weeks of age in Group 3, respectively. </w:t>
      </w:r>
      <w:r w:rsidR="0085313F" w:rsidRPr="00F6041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>o implement the 3Rs reduction principle, the 22-week VEH subgroup in Group 3 was matched to the 22-week VEH subgroup in Group 1.</w:t>
      </w:r>
      <w:r w:rsidR="00EA6B7D" w:rsidRPr="00F604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urther, the VEH subgroups corresponding to the 6- and 12-week VEH treatments in Group 5 were the same rats euthanized at 28 and 34 weeks of age in Group 3, 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pectively. </w:t>
      </w:r>
    </w:p>
    <w:p w14:paraId="0E7CE231" w14:textId="11B2AD51" w:rsidR="00F61952" w:rsidRPr="00F6041C" w:rsidRDefault="006A41DD" w:rsidP="00F61952">
      <w:pPr>
        <w:widowControl w:val="0"/>
        <w:tabs>
          <w:tab w:val="left" w:pos="1260"/>
        </w:tabs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41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7D32A1" w:rsidRPr="00F6041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2</w:t>
      </w:r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: </w:t>
      </w:r>
      <w:r w:rsidRPr="00F6041C">
        <w:rPr>
          <w:rFonts w:ascii="Times New Roman" w:eastAsia="Aptos" w:hAnsi="Times New Roman" w:cs="Times New Roman"/>
          <w:b/>
          <w:bCs/>
          <w:i/>
          <w:iCs/>
          <w:sz w:val="24"/>
          <w:szCs w:val="24"/>
          <w:lang w:val="en-US"/>
        </w:rPr>
        <w:t xml:space="preserve">pQCT measurements </w:t>
      </w:r>
      <w:r w:rsidRPr="00F6041C">
        <w:rPr>
          <w:rFonts w:ascii="Times New Roman" w:eastAsia="Aptos" w:hAnsi="Times New Roman" w:cs="Times New Roman"/>
          <w:b/>
          <w:i/>
          <w:sz w:val="24"/>
          <w:szCs w:val="24"/>
          <w:lang w:val="en-US"/>
        </w:rPr>
        <w:t xml:space="preserve">at the distal femur </w:t>
      </w:r>
      <w:r w:rsidR="006A5863" w:rsidRPr="00F6041C">
        <w:rPr>
          <w:rFonts w:ascii="Times New Roman" w:eastAsia="Aptos" w:hAnsi="Times New Roman" w:cs="Times New Roman"/>
          <w:b/>
          <w:i/>
          <w:sz w:val="24"/>
          <w:szCs w:val="24"/>
          <w:lang w:val="en-US"/>
        </w:rPr>
        <w:t xml:space="preserve">metaphysis </w:t>
      </w:r>
      <w:r w:rsidRPr="00F6041C">
        <w:rPr>
          <w:rFonts w:ascii="Times New Roman" w:eastAsia="Aptos" w:hAnsi="Times New Roman" w:cs="Times New Roman"/>
          <w:b/>
          <w:i/>
          <w:sz w:val="24"/>
          <w:szCs w:val="24"/>
          <w:lang w:val="en-US"/>
        </w:rPr>
        <w:t>in vehicle</w:t>
      </w:r>
      <w:r w:rsidR="0042295A" w:rsidRPr="00F6041C">
        <w:rPr>
          <w:rFonts w:ascii="Times New Roman" w:eastAsia="Aptos" w:hAnsi="Times New Roman" w:cs="Times New Roman"/>
          <w:b/>
          <w:i/>
          <w:sz w:val="24"/>
          <w:szCs w:val="24"/>
          <w:lang w:val="en-US"/>
        </w:rPr>
        <w:t>-</w:t>
      </w:r>
      <w:r w:rsidRPr="00F6041C">
        <w:rPr>
          <w:rFonts w:ascii="Times New Roman" w:eastAsia="Aptos" w:hAnsi="Times New Roman" w:cs="Times New Roman"/>
          <w:b/>
          <w:i/>
          <w:sz w:val="24"/>
          <w:szCs w:val="24"/>
          <w:lang w:val="en-US"/>
        </w:rPr>
        <w:t xml:space="preserve">treated rice rats across ages. </w:t>
      </w:r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>Vehicle (</w:t>
      </w:r>
      <w:r w:rsidR="00EA6B7D" w:rsidRPr="00F6041C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VEH; </w:t>
      </w:r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saline) was given IV (tail vein) q4 weeks; rats (n = 10–15/group) were euthanized at 4, 10, 16, 22, 28, 34, and 40 weeks of age (4–10 wk: juvenile; 16–22 wk: young adult; 22–40 wk: mature adult). </w:t>
      </w:r>
      <w:r w:rsidR="00497598" w:rsidRPr="00F6041C">
        <w:rPr>
          <w:rFonts w:ascii="Times New Roman" w:hAnsi="Times New Roman" w:cs="Times New Roman"/>
          <w:color w:val="09090B"/>
          <w:sz w:val="24"/>
          <w:szCs w:val="24"/>
          <w:shd w:val="clear" w:color="auto" w:fill="FFFFFF"/>
          <w:lang w:val="en-US"/>
        </w:rPr>
        <w:t xml:space="preserve">The ages shown on the x-axis represent the necropsy age of </w:t>
      </w:r>
      <w:r w:rsidR="00EA6B7D" w:rsidRPr="00F6041C">
        <w:rPr>
          <w:rFonts w:ascii="Times New Roman" w:hAnsi="Times New Roman" w:cs="Times New Roman"/>
          <w:color w:val="09090B"/>
          <w:sz w:val="24"/>
          <w:szCs w:val="24"/>
          <w:shd w:val="clear" w:color="auto" w:fill="FFFFFF"/>
          <w:lang w:val="en-US"/>
        </w:rPr>
        <w:t>VEH</w:t>
      </w:r>
      <w:r w:rsidR="00497598" w:rsidRPr="00F6041C">
        <w:rPr>
          <w:rFonts w:ascii="Times New Roman" w:hAnsi="Times New Roman" w:cs="Times New Roman"/>
          <w:color w:val="09090B"/>
          <w:sz w:val="24"/>
          <w:szCs w:val="24"/>
          <w:shd w:val="clear" w:color="auto" w:fill="FFFFFF"/>
          <w:lang w:val="en-US"/>
        </w:rPr>
        <w:t xml:space="preserve">-treated rats, </w:t>
      </w:r>
      <w:r w:rsidR="008132EF" w:rsidRPr="00F6041C">
        <w:rPr>
          <w:rFonts w:ascii="Times New Roman" w:hAnsi="Times New Roman" w:cs="Times New Roman"/>
          <w:color w:val="09090B"/>
          <w:sz w:val="24"/>
          <w:szCs w:val="24"/>
          <w:shd w:val="clear" w:color="auto" w:fill="FFFFFF"/>
          <w:lang w:val="en-US"/>
        </w:rPr>
        <w:t>calculated as the</w:t>
      </w:r>
      <w:r w:rsidR="00497598" w:rsidRPr="00F6041C">
        <w:rPr>
          <w:rFonts w:ascii="Times New Roman" w:hAnsi="Times New Roman" w:cs="Times New Roman"/>
          <w:color w:val="09090B"/>
          <w:sz w:val="24"/>
          <w:szCs w:val="24"/>
          <w:shd w:val="clear" w:color="auto" w:fill="FFFFFF"/>
          <w:lang w:val="en-US"/>
        </w:rPr>
        <w:t xml:space="preserve"> age at treatment initiation plus the duration of VEH administration. </w:t>
      </w:r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A</w:t>
      </w:r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>) total bone mineral content (BMC), (</w:t>
      </w:r>
      <w:r w:rsidRPr="00F6041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B</w:t>
      </w:r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>) total volumetric BMD (vBMD), and (</w:t>
      </w:r>
      <w:r w:rsidRPr="00F6041C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C</w:t>
      </w:r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) total metaphyseal area. </w:t>
      </w:r>
      <w:bookmarkStart w:id="0" w:name="_Hlk211424196"/>
      <w:r w:rsidRPr="00F6041C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Individual values are plotted as open circles; group means ± SD are indicated by red bars. 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>Data were analyzed using one-way ANOVA with Holm–Šidák post hoc tests or, for non-normal distributions, the Kruskal–</w:t>
      </w:r>
      <w:r w:rsidR="007D491D" w:rsidRPr="00F6041C">
        <w:rPr>
          <w:rFonts w:ascii="Times New Roman" w:hAnsi="Times New Roman" w:cs="Times New Roman"/>
          <w:sz w:val="24"/>
          <w:szCs w:val="24"/>
          <w:lang w:val="en-US"/>
        </w:rPr>
        <w:t>Wallis’s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test with Dunn’s post hoc; </w:t>
      </w:r>
      <w:r w:rsidR="007D32A1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>≤ 0.05 was considered significant.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Superscript letters b–g </w:t>
      </w:r>
      <w:r w:rsidR="007D491D" w:rsidRPr="00F6041C"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from age 10-, 16-, 22-, 28-, 34-, and 40-week rats, respectively.</w:t>
      </w:r>
    </w:p>
    <w:bookmarkEnd w:id="0"/>
    <w:p w14:paraId="5E6D3F09" w14:textId="50CB2458" w:rsidR="00F61952" w:rsidRPr="00F6041C" w:rsidRDefault="006A41DD" w:rsidP="00F61952">
      <w:pPr>
        <w:widowControl w:val="0"/>
        <w:tabs>
          <w:tab w:val="left" w:pos="1260"/>
        </w:tabs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7D32A1"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6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QCT measurements </w:t>
      </w:r>
      <w:r w:rsidRPr="00F6041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t the </w:t>
      </w:r>
      <w:r w:rsidRPr="00F6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emoral mid-diaphysis </w:t>
      </w:r>
      <w:r w:rsidRPr="00F6041C">
        <w:rPr>
          <w:rFonts w:ascii="Times New Roman" w:hAnsi="Times New Roman" w:cs="Times New Roman"/>
          <w:b/>
          <w:i/>
          <w:sz w:val="24"/>
          <w:szCs w:val="24"/>
          <w:lang w:val="en-US"/>
        </w:rPr>
        <w:t>in vehicle</w:t>
      </w:r>
      <w:r w:rsidR="0042295A" w:rsidRPr="00F6041C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 w:rsidRPr="00F6041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reated rice rats across ages. 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Vehicle (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VEH; 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saline) was given IV (tail vein) q4 weeks; rats (n = 10–15/group) were euthanized at 4, 10, 16, 22, 28, 34, and 40 weeks of age (4–10 wk: juvenile; 16–22 wk: young adult; 22–40 wk: mature adult).</w:t>
      </w:r>
      <w:r w:rsidR="00497598" w:rsidRPr="00F6041C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 </w:t>
      </w:r>
      <w:r w:rsidR="00EA6B7D" w:rsidRPr="00F6041C">
        <w:rPr>
          <w:rFonts w:ascii="Times New Roman" w:hAnsi="Times New Roman" w:cs="Times New Roman"/>
          <w:color w:val="09090B"/>
          <w:sz w:val="24"/>
          <w:szCs w:val="24"/>
          <w:shd w:val="clear" w:color="auto" w:fill="FFFFFF"/>
          <w:lang w:val="en-US"/>
        </w:rPr>
        <w:t xml:space="preserve">The ages shown on the x-axis represent the necropsy age of VEH-treated rats, calculated as the age at treatment initiation plus the duration of VEH administration. 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) mid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noBreakHyphen/>
        <w:t>diaphyseal cortical bone mineral content (BMC), 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) cortical volumetric BMD (vBMD), 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) mid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noBreakHyphen/>
        <w:t>diaphyseal cortical area, 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) mid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noBreakHyphen/>
        <w:t>diaphyseal cortical thickness, 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) periosteal circumference, and 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endocortical circumference. 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Individual values are plotted as open circles; group means ± SD are indicated by red bars. 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Data were analyzed using one-way ANOVA with Holm–Šidák post hoc tests or, for non-normal distributions, the 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ruskal–Wallis test with Dunn’s post hoc; </w:t>
      </w:r>
      <w:r w:rsidR="007D32A1" w:rsidRPr="00F6041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≤ 0.05 was considered significant. 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>Superscript letters b–g indicate significant differences from age 10-, 16-, 22-, 28-, 34-, and 40-week rats, respectively.</w:t>
      </w:r>
    </w:p>
    <w:p w14:paraId="21DC7E13" w14:textId="1FBDD801" w:rsidR="00F61952" w:rsidRPr="00F61952" w:rsidRDefault="006A41DD" w:rsidP="00F61952">
      <w:pPr>
        <w:widowControl w:val="0"/>
        <w:tabs>
          <w:tab w:val="num" w:pos="720"/>
          <w:tab w:val="left" w:pos="1260"/>
        </w:tabs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7D32A1"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6041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041C">
        <w:rPr>
          <w:rFonts w:ascii="Times New Roman" w:hAnsi="Times New Roman" w:cs="Times New Roman"/>
          <w:b/>
          <w:i/>
          <w:sz w:val="24"/>
          <w:szCs w:val="24"/>
          <w:lang w:val="en-US"/>
        </w:rPr>
        <w:t>Biomechanical properties a</w:t>
      </w:r>
      <w:r w:rsidRPr="00F6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 the femoral mid-diaphysis in rice rats in vehicle</w:t>
      </w:r>
      <w:r w:rsidR="0042295A" w:rsidRPr="00F6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-</w:t>
      </w:r>
      <w:r w:rsidRPr="00F6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reated rice rats across ages.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Vehicle (</w:t>
      </w:r>
      <w:r w:rsidR="00EA6B7D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VEH; 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saline) was given IV (tail vein) q4 weeks; rats (n = 10–15/group) were euthanized at 4, 10, 16, 22, 28, 34, and 40 weeks of age (4–10 wk: juvenile; 16–22 wk: young adult; 22–40 wk: mature adult). </w:t>
      </w:r>
      <w:r w:rsidR="00EA6B7D" w:rsidRPr="00F6041C">
        <w:rPr>
          <w:rFonts w:ascii="Times New Roman" w:hAnsi="Times New Roman" w:cs="Times New Roman"/>
          <w:color w:val="09090B"/>
          <w:sz w:val="24"/>
          <w:szCs w:val="24"/>
          <w:shd w:val="clear" w:color="auto" w:fill="FFFFFF"/>
          <w:lang w:val="en-US"/>
        </w:rPr>
        <w:t xml:space="preserve">The ages shown on the x-axis represent the necropsy age of VEH-treated rats, calculated as the age at treatment initiation plus the duration of VEH administration. 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) stiffness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N/mm), (</w:t>
      </w:r>
      <w:r w:rsidRPr="00F6041C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Ultimate load 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N/mm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6041C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work to fracture </w:t>
      </w:r>
      <w:r w:rsidR="00E16F13" w:rsidRPr="00F6041C">
        <w:rPr>
          <w:rFonts w:ascii="Times New Roman" w:hAnsi="Times New Roman" w:cs="Times New Roman"/>
          <w:sz w:val="24"/>
          <w:szCs w:val="24"/>
          <w:lang w:val="en-US"/>
        </w:rPr>
        <w:t>(m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J)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6041C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moment of inertia 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F604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bending moment 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N*mm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6041C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elastic modulus 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MPa), and (</w:t>
      </w:r>
      <w:r w:rsidRPr="00F6041C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) ultimate stress 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>MPa</w:t>
      </w:r>
      <w:r w:rsidR="0097368C" w:rsidRPr="00F6041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Individual values are plotted as open circles; group means ± SD are indicated by red bars. 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>Data were analyzed using one-way ANOVA with Holm–Šidák post hoc tests or, for non-normal distributions, the Kruskal–</w:t>
      </w:r>
      <w:r w:rsidR="007D491D" w:rsidRPr="00F6041C">
        <w:rPr>
          <w:rFonts w:ascii="Times New Roman" w:hAnsi="Times New Roman" w:cs="Times New Roman"/>
          <w:sz w:val="24"/>
          <w:szCs w:val="24"/>
          <w:lang w:val="en-US"/>
        </w:rPr>
        <w:t>Wallis’s</w:t>
      </w:r>
      <w:r w:rsidR="007D32A1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 test with Dunn’s post hoc; 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P≤0.05 </w:t>
      </w:r>
      <w:r w:rsidR="0042295A" w:rsidRPr="00F6041C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F61952" w:rsidRPr="00F6041C">
        <w:rPr>
          <w:rFonts w:ascii="Times New Roman" w:hAnsi="Times New Roman" w:cs="Times New Roman"/>
          <w:sz w:val="24"/>
          <w:szCs w:val="24"/>
          <w:lang w:val="en-US"/>
        </w:rPr>
        <w:t>considered statistically significant. Superscript letters b–g indicate significant differences from age 10-, 16-, 22-, 28-, 34-, and 40-week rats, respectively.</w:t>
      </w:r>
    </w:p>
    <w:sectPr w:rsidR="00F61952" w:rsidRPr="00F61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8252C"/>
    <w:multiLevelType w:val="multilevel"/>
    <w:tmpl w:val="78ACF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9132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zMTU2sTQ1MTM0tDBU0lEKTi0uzszPAykwMqkFAPWGfLotAAAA"/>
  </w:docVars>
  <w:rsids>
    <w:rsidRoot w:val="005A62F2"/>
    <w:rsid w:val="00044870"/>
    <w:rsid w:val="00096271"/>
    <w:rsid w:val="00171867"/>
    <w:rsid w:val="00181BFD"/>
    <w:rsid w:val="001C36BE"/>
    <w:rsid w:val="001D0D6B"/>
    <w:rsid w:val="002A38D4"/>
    <w:rsid w:val="003059DE"/>
    <w:rsid w:val="00352539"/>
    <w:rsid w:val="003A7916"/>
    <w:rsid w:val="003B7786"/>
    <w:rsid w:val="00407B6D"/>
    <w:rsid w:val="00407E3E"/>
    <w:rsid w:val="0042295A"/>
    <w:rsid w:val="004302F2"/>
    <w:rsid w:val="00497598"/>
    <w:rsid w:val="004B27C8"/>
    <w:rsid w:val="004D6053"/>
    <w:rsid w:val="005A62F2"/>
    <w:rsid w:val="006A41DD"/>
    <w:rsid w:val="006A5863"/>
    <w:rsid w:val="00777164"/>
    <w:rsid w:val="007D32A1"/>
    <w:rsid w:val="007D491D"/>
    <w:rsid w:val="008132EF"/>
    <w:rsid w:val="00832BB7"/>
    <w:rsid w:val="008411D9"/>
    <w:rsid w:val="0085313F"/>
    <w:rsid w:val="0097368C"/>
    <w:rsid w:val="009A1635"/>
    <w:rsid w:val="00B420D3"/>
    <w:rsid w:val="00B624B8"/>
    <w:rsid w:val="00C373BA"/>
    <w:rsid w:val="00C77556"/>
    <w:rsid w:val="00CA4E8C"/>
    <w:rsid w:val="00CD7CAA"/>
    <w:rsid w:val="00D40D3C"/>
    <w:rsid w:val="00D434E5"/>
    <w:rsid w:val="00D76C29"/>
    <w:rsid w:val="00E06B29"/>
    <w:rsid w:val="00E16F13"/>
    <w:rsid w:val="00E532BE"/>
    <w:rsid w:val="00E60CC7"/>
    <w:rsid w:val="00EA6B7D"/>
    <w:rsid w:val="00F6041C"/>
    <w:rsid w:val="00F61952"/>
    <w:rsid w:val="00F817BC"/>
    <w:rsid w:val="00F92CC2"/>
    <w:rsid w:val="00FC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C589"/>
  <w15:chartTrackingRefBased/>
  <w15:docId w15:val="{8355EE58-D397-4D2A-8EDE-0E92D4DB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rre,Jose I</dc:creator>
  <cp:keywords/>
  <dc:description/>
  <cp:lastModifiedBy>Gillian Attard</cp:lastModifiedBy>
  <cp:revision>4</cp:revision>
  <dcterms:created xsi:type="dcterms:W3CDTF">2026-04-11T00:36:00Z</dcterms:created>
  <dcterms:modified xsi:type="dcterms:W3CDTF">2026-05-20T13:08:00Z</dcterms:modified>
</cp:coreProperties>
</file>